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B889E" w14:textId="16F88C94" w:rsidR="00824364" w:rsidRDefault="00824364" w:rsidP="009923E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005F43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3.  Primers used in RT-PCR and </w:t>
      </w:r>
      <w:proofErr w:type="spellStart"/>
      <w:r w:rsidRPr="00005F43">
        <w:rPr>
          <w:rFonts w:ascii="Times New Roman" w:hAnsi="Times New Roman" w:cs="Times New Roman"/>
          <w:b/>
          <w:bCs/>
          <w:color w:val="000000" w:themeColor="text1"/>
        </w:rPr>
        <w:t>MeRIP</w:t>
      </w:r>
      <w:proofErr w:type="spellEnd"/>
      <w:r w:rsidRPr="00005F43">
        <w:rPr>
          <w:rFonts w:ascii="Times New Roman" w:hAnsi="Times New Roman" w:cs="Times New Roman"/>
          <w:b/>
          <w:bCs/>
          <w:color w:val="000000" w:themeColor="text1"/>
        </w:rPr>
        <w:t>-qPCR</w:t>
      </w:r>
    </w:p>
    <w:p w14:paraId="5835D3DE" w14:textId="77777777" w:rsidR="009923E4" w:rsidRPr="00824364" w:rsidRDefault="009923E4" w:rsidP="009923E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a3"/>
        <w:tblW w:w="0" w:type="auto"/>
        <w:tblInd w:w="13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3647"/>
      </w:tblGrid>
      <w:tr w:rsidR="00372E14" w14:paraId="5DF8CB45" w14:textId="77777777" w:rsidTr="00012958"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7FCB455E" w14:textId="16DE1B33" w:rsidR="00372E14" w:rsidRPr="00723AD1" w:rsidRDefault="00372E14" w:rsidP="0001295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23AD1">
              <w:rPr>
                <w:rFonts w:ascii="Times New Roman" w:hAnsi="Times New Roman" w:cs="Times New Roman"/>
                <w:b/>
                <w:bCs/>
                <w:sz w:val="24"/>
              </w:rPr>
              <w:t>Genes</w:t>
            </w:r>
          </w:p>
        </w:tc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34312F85" w14:textId="6BDD4352" w:rsidR="00372E14" w:rsidRPr="00723AD1" w:rsidRDefault="00372E14" w:rsidP="0001295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23AD1">
              <w:rPr>
                <w:rFonts w:ascii="Times New Roman" w:hAnsi="Times New Roman" w:cs="Times New Roman"/>
                <w:b/>
                <w:bCs/>
                <w:sz w:val="24"/>
              </w:rPr>
              <w:t>Primers 5’- 3’</w:t>
            </w:r>
          </w:p>
        </w:tc>
      </w:tr>
      <w:tr w:rsidR="00372E14" w14:paraId="5E065865" w14:textId="77777777" w:rsidTr="00012958">
        <w:tc>
          <w:tcPr>
            <w:tcW w:w="2023" w:type="dxa"/>
            <w:tcBorders>
              <w:top w:val="single" w:sz="4" w:space="0" w:color="auto"/>
            </w:tcBorders>
          </w:tcPr>
          <w:p w14:paraId="2C9AFA9F" w14:textId="23532926" w:rsidR="00372E14" w:rsidRPr="00723AD1" w:rsidRDefault="00372E14" w:rsidP="0001295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23AD1">
              <w:rPr>
                <w:rFonts w:ascii="Times New Roman" w:hAnsi="Times New Roman" w:cs="Times New Roman"/>
              </w:rPr>
              <w:t>Corin</w:t>
            </w:r>
            <w:proofErr w:type="spellEnd"/>
          </w:p>
        </w:tc>
        <w:tc>
          <w:tcPr>
            <w:tcW w:w="3647" w:type="dxa"/>
            <w:tcBorders>
              <w:top w:val="single" w:sz="4" w:space="0" w:color="auto"/>
            </w:tcBorders>
          </w:tcPr>
          <w:p w14:paraId="508D7675" w14:textId="5C8A2585" w:rsidR="00372E14" w:rsidRPr="00723AD1" w:rsidRDefault="00CD5299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eastAsia="微软雅黑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</w:rPr>
              <w:t>F:</w:t>
            </w:r>
            <w:r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CTCCTCCGGTTCCTATTGC</w:t>
            </w:r>
          </w:p>
        </w:tc>
      </w:tr>
      <w:tr w:rsidR="00372E14" w14:paraId="59C9CE68" w14:textId="77777777" w:rsidTr="00012958">
        <w:tc>
          <w:tcPr>
            <w:tcW w:w="2023" w:type="dxa"/>
          </w:tcPr>
          <w:p w14:paraId="3479F821" w14:textId="2493D1D2" w:rsidR="00372E14" w:rsidRPr="00723AD1" w:rsidRDefault="00372E14" w:rsidP="0001295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47" w:type="dxa"/>
          </w:tcPr>
          <w:p w14:paraId="4630D0DF" w14:textId="13A816B7" w:rsidR="00372E14" w:rsidRPr="00723AD1" w:rsidRDefault="00CD5299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 xml:space="preserve">R: </w:t>
            </w:r>
            <w:r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AAAGGTTCACTCCCATTTGA</w:t>
            </w:r>
          </w:p>
        </w:tc>
      </w:tr>
      <w:tr w:rsidR="00372E14" w14:paraId="5173C26B" w14:textId="77777777" w:rsidTr="00012958">
        <w:tc>
          <w:tcPr>
            <w:tcW w:w="2023" w:type="dxa"/>
          </w:tcPr>
          <w:p w14:paraId="2E004BFE" w14:textId="0E69F43F" w:rsidR="00372E14" w:rsidRPr="00723AD1" w:rsidRDefault="003527F1" w:rsidP="00012958">
            <w:pPr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647" w:type="dxa"/>
          </w:tcPr>
          <w:p w14:paraId="5C700B70" w14:textId="6FCE45EF" w:rsidR="00372E14" w:rsidRPr="00723AD1" w:rsidRDefault="00723AD1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GGAGTCAACGGATTTGGT</w:t>
            </w:r>
          </w:p>
        </w:tc>
      </w:tr>
      <w:tr w:rsidR="00372E14" w14:paraId="61C36440" w14:textId="77777777" w:rsidTr="00012958">
        <w:tc>
          <w:tcPr>
            <w:tcW w:w="2023" w:type="dxa"/>
          </w:tcPr>
          <w:p w14:paraId="60F670F0" w14:textId="11CBD926" w:rsidR="00372E14" w:rsidRPr="00723AD1" w:rsidRDefault="00372E14" w:rsidP="0001295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47" w:type="dxa"/>
          </w:tcPr>
          <w:p w14:paraId="6957A0DE" w14:textId="2CBC749F" w:rsidR="00372E14" w:rsidRPr="00723AD1" w:rsidRDefault="00723AD1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CCCGTTCTCAGCCTTGAC</w:t>
            </w:r>
          </w:p>
        </w:tc>
      </w:tr>
      <w:tr w:rsidR="00372E14" w14:paraId="2314023D" w14:textId="77777777" w:rsidTr="00012958">
        <w:tc>
          <w:tcPr>
            <w:tcW w:w="2023" w:type="dxa"/>
          </w:tcPr>
          <w:p w14:paraId="1FE9D1E7" w14:textId="0DC12E68" w:rsidR="00372E14" w:rsidRPr="00723AD1" w:rsidRDefault="00372E14" w:rsidP="00012958">
            <w:pPr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METTL</w:t>
            </w:r>
            <w:r w:rsidR="003527F1" w:rsidRPr="00723A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47" w:type="dxa"/>
          </w:tcPr>
          <w:p w14:paraId="68265EE9" w14:textId="453C94BE" w:rsidR="00372E14" w:rsidRPr="00723AD1" w:rsidRDefault="00723AD1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ATGGGGTAGAAAGCCTCCT</w:t>
            </w:r>
          </w:p>
        </w:tc>
      </w:tr>
      <w:tr w:rsidR="00372E14" w14:paraId="3E75004D" w14:textId="77777777" w:rsidTr="00012958">
        <w:tc>
          <w:tcPr>
            <w:tcW w:w="2023" w:type="dxa"/>
          </w:tcPr>
          <w:p w14:paraId="51A69FB9" w14:textId="471DFAD6" w:rsidR="00372E14" w:rsidRPr="00723AD1" w:rsidRDefault="00372E14" w:rsidP="0001295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47" w:type="dxa"/>
          </w:tcPr>
          <w:p w14:paraId="004A5394" w14:textId="35896096" w:rsidR="00372E14" w:rsidRPr="00723AD1" w:rsidRDefault="00723AD1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GTCAGCATAGGTTACAAGAGT</w:t>
            </w:r>
          </w:p>
        </w:tc>
      </w:tr>
      <w:tr w:rsidR="00372E14" w14:paraId="548F867D" w14:textId="77777777" w:rsidTr="00012958">
        <w:tc>
          <w:tcPr>
            <w:tcW w:w="2023" w:type="dxa"/>
          </w:tcPr>
          <w:p w14:paraId="299951E8" w14:textId="61FE4BED" w:rsidR="00372E14" w:rsidRPr="00723AD1" w:rsidRDefault="003527F1" w:rsidP="00012958">
            <w:pPr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METTL14</w:t>
            </w:r>
          </w:p>
        </w:tc>
        <w:tc>
          <w:tcPr>
            <w:tcW w:w="3647" w:type="dxa"/>
          </w:tcPr>
          <w:p w14:paraId="79E80187" w14:textId="1C0E9B05" w:rsidR="00372E14" w:rsidRPr="00723AD1" w:rsidRDefault="00723AD1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ACACAGAGCTTAAATCCCCA</w:t>
            </w:r>
          </w:p>
        </w:tc>
      </w:tr>
      <w:tr w:rsidR="00372E14" w14:paraId="6AC0008E" w14:textId="77777777" w:rsidTr="00012958">
        <w:tc>
          <w:tcPr>
            <w:tcW w:w="2023" w:type="dxa"/>
          </w:tcPr>
          <w:p w14:paraId="2127395C" w14:textId="73B39ECF" w:rsidR="00372E14" w:rsidRPr="00723AD1" w:rsidRDefault="00372E14" w:rsidP="0001295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47" w:type="dxa"/>
          </w:tcPr>
          <w:p w14:paraId="78D050FD" w14:textId="47C7CDB6" w:rsidR="00372E14" w:rsidRPr="00723AD1" w:rsidRDefault="00723AD1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TCAGCTAAACCTACATCCCTG</w:t>
            </w:r>
          </w:p>
        </w:tc>
      </w:tr>
      <w:tr w:rsidR="00372E14" w14:paraId="7324217E" w14:textId="77777777" w:rsidTr="00012958">
        <w:tc>
          <w:tcPr>
            <w:tcW w:w="2023" w:type="dxa"/>
          </w:tcPr>
          <w:p w14:paraId="62E23128" w14:textId="0674D53A" w:rsidR="00372E14" w:rsidRPr="00723AD1" w:rsidRDefault="003527F1" w:rsidP="00012958">
            <w:pPr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METTL7A</w:t>
            </w:r>
          </w:p>
        </w:tc>
        <w:tc>
          <w:tcPr>
            <w:tcW w:w="3647" w:type="dxa"/>
          </w:tcPr>
          <w:p w14:paraId="1A84C91D" w14:textId="67C4B16F" w:rsidR="00372E14" w:rsidRPr="00723AD1" w:rsidRDefault="00723AD1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TTCTGAGCAATGGAGCTT</w:t>
            </w:r>
          </w:p>
        </w:tc>
      </w:tr>
      <w:tr w:rsidR="00372E14" w14:paraId="423F9502" w14:textId="77777777" w:rsidTr="00012958">
        <w:tc>
          <w:tcPr>
            <w:tcW w:w="2023" w:type="dxa"/>
          </w:tcPr>
          <w:p w14:paraId="4C25D54F" w14:textId="7A271039" w:rsidR="00372E14" w:rsidRPr="00723AD1" w:rsidRDefault="00372E14" w:rsidP="0001295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47" w:type="dxa"/>
          </w:tcPr>
          <w:p w14:paraId="62751F53" w14:textId="3BFCDEAE" w:rsidR="00372E14" w:rsidRPr="00723AD1" w:rsidRDefault="00723AD1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TGGCTGACGTCTGTAATCA</w:t>
            </w:r>
          </w:p>
        </w:tc>
      </w:tr>
      <w:tr w:rsidR="00372E14" w14:paraId="45D0F242" w14:textId="77777777" w:rsidTr="00012958">
        <w:tc>
          <w:tcPr>
            <w:tcW w:w="2023" w:type="dxa"/>
          </w:tcPr>
          <w:p w14:paraId="1C44501C" w14:textId="0046C4B1" w:rsidR="00372E14" w:rsidRPr="00723AD1" w:rsidRDefault="003527F1" w:rsidP="00012958">
            <w:pPr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MYOCD</w:t>
            </w:r>
          </w:p>
        </w:tc>
        <w:tc>
          <w:tcPr>
            <w:tcW w:w="3647" w:type="dxa"/>
          </w:tcPr>
          <w:p w14:paraId="03C2089C" w14:textId="1982E5ED" w:rsidR="00372E14" w:rsidRPr="00723AD1" w:rsidRDefault="00723AD1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D5299"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ACCTATGGACTCAGCCTAC</w:t>
            </w:r>
          </w:p>
        </w:tc>
      </w:tr>
      <w:tr w:rsidR="00372E14" w14:paraId="43BAA79E" w14:textId="77777777" w:rsidTr="00012958">
        <w:tc>
          <w:tcPr>
            <w:tcW w:w="2023" w:type="dxa"/>
          </w:tcPr>
          <w:p w14:paraId="32E058D1" w14:textId="77777777" w:rsidR="00372E14" w:rsidRPr="00723AD1" w:rsidRDefault="00372E14" w:rsidP="0001295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47" w:type="dxa"/>
          </w:tcPr>
          <w:p w14:paraId="63BC23EA" w14:textId="2A4CF158" w:rsidR="00372E14" w:rsidRPr="00723AD1" w:rsidRDefault="00723AD1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CAGTGGCGTTGAAGAAGAG</w:t>
            </w:r>
          </w:p>
        </w:tc>
      </w:tr>
      <w:tr w:rsidR="003527F1" w14:paraId="626064B1" w14:textId="77777777" w:rsidTr="00012958">
        <w:tc>
          <w:tcPr>
            <w:tcW w:w="2023" w:type="dxa"/>
          </w:tcPr>
          <w:p w14:paraId="2463909E" w14:textId="60C9122A" w:rsidR="003527F1" w:rsidRPr="00723AD1" w:rsidRDefault="003527F1" w:rsidP="00012958">
            <w:pPr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ANLN</w:t>
            </w:r>
          </w:p>
        </w:tc>
        <w:tc>
          <w:tcPr>
            <w:tcW w:w="3647" w:type="dxa"/>
          </w:tcPr>
          <w:p w14:paraId="1AAFB932" w14:textId="1AB7E5A1" w:rsidR="003527F1" w:rsidRPr="00723AD1" w:rsidRDefault="00723AD1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D5299"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GTCTTCGTGGCCGATTTGA</w:t>
            </w:r>
          </w:p>
        </w:tc>
      </w:tr>
      <w:tr w:rsidR="003527F1" w14:paraId="49109F44" w14:textId="77777777" w:rsidTr="00012958">
        <w:tc>
          <w:tcPr>
            <w:tcW w:w="2023" w:type="dxa"/>
          </w:tcPr>
          <w:p w14:paraId="05AB3789" w14:textId="39E6BE4E" w:rsidR="003527F1" w:rsidRPr="00723AD1" w:rsidRDefault="003527F1" w:rsidP="0001295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47" w:type="dxa"/>
          </w:tcPr>
          <w:p w14:paraId="147E36FF" w14:textId="794F2E02" w:rsidR="003527F1" w:rsidRPr="00723AD1" w:rsidRDefault="00723AD1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D5299"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CTGACAGTGAGTTTCCTGTTT</w:t>
            </w:r>
          </w:p>
        </w:tc>
      </w:tr>
      <w:tr w:rsidR="003527F1" w14:paraId="267215B4" w14:textId="77777777" w:rsidTr="00012958">
        <w:tc>
          <w:tcPr>
            <w:tcW w:w="2023" w:type="dxa"/>
          </w:tcPr>
          <w:p w14:paraId="483DE7B4" w14:textId="71C48BD0" w:rsidR="003527F1" w:rsidRPr="00723AD1" w:rsidRDefault="003527F1" w:rsidP="0001295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23AD1">
              <w:rPr>
                <w:rFonts w:ascii="Times New Roman" w:hAnsi="Times New Roman" w:cs="Times New Roman"/>
              </w:rPr>
              <w:t>Corin</w:t>
            </w:r>
            <w:proofErr w:type="spellEnd"/>
            <w:r w:rsidRPr="00723AD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23AD1">
              <w:rPr>
                <w:rFonts w:ascii="Times New Roman" w:hAnsi="Times New Roman" w:cs="Times New Roman"/>
              </w:rPr>
              <w:t>MeRIP</w:t>
            </w:r>
            <w:proofErr w:type="spellEnd"/>
            <w:r w:rsidRPr="00723A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47" w:type="dxa"/>
          </w:tcPr>
          <w:p w14:paraId="09EEBA69" w14:textId="26673AE7" w:rsidR="003527F1" w:rsidRPr="00723AD1" w:rsidRDefault="00CD5299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 xml:space="preserve">F: </w:t>
            </w:r>
            <w:r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GACAGAAATGCTCAATCGTG</w:t>
            </w:r>
          </w:p>
        </w:tc>
      </w:tr>
      <w:tr w:rsidR="003527F1" w14:paraId="2051F07E" w14:textId="77777777" w:rsidTr="00012958">
        <w:tc>
          <w:tcPr>
            <w:tcW w:w="2023" w:type="dxa"/>
          </w:tcPr>
          <w:p w14:paraId="3DD0287A" w14:textId="29193116" w:rsidR="003527F1" w:rsidRPr="00723AD1" w:rsidRDefault="003527F1" w:rsidP="0001295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47" w:type="dxa"/>
          </w:tcPr>
          <w:p w14:paraId="75AD9C4B" w14:textId="1BAC4E21" w:rsidR="003527F1" w:rsidRPr="00723AD1" w:rsidRDefault="00CD5299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 xml:space="preserve">R: </w:t>
            </w:r>
            <w:r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GCCTGGCAAAAGGACAA</w:t>
            </w:r>
          </w:p>
        </w:tc>
      </w:tr>
      <w:tr w:rsidR="003527F1" w14:paraId="06B51257" w14:textId="77777777" w:rsidTr="00012958">
        <w:tc>
          <w:tcPr>
            <w:tcW w:w="2023" w:type="dxa"/>
          </w:tcPr>
          <w:p w14:paraId="1A5CA67A" w14:textId="4E3412B2" w:rsidR="003527F1" w:rsidRPr="00723AD1" w:rsidRDefault="003527F1" w:rsidP="00012958">
            <w:pPr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MYOCD (</w:t>
            </w:r>
            <w:proofErr w:type="spellStart"/>
            <w:r w:rsidRPr="00723AD1">
              <w:rPr>
                <w:rFonts w:ascii="Times New Roman" w:hAnsi="Times New Roman" w:cs="Times New Roman"/>
              </w:rPr>
              <w:t>MeRIP</w:t>
            </w:r>
            <w:proofErr w:type="spellEnd"/>
            <w:r w:rsidRPr="00723A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47" w:type="dxa"/>
          </w:tcPr>
          <w:p w14:paraId="6F6B6957" w14:textId="796E430D" w:rsidR="003527F1" w:rsidRPr="00723AD1" w:rsidRDefault="00CD5299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eastAsia="微软雅黑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</w:rPr>
              <w:t>F:</w:t>
            </w:r>
            <w:r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CTGTGGGACCTTGTGGAGT</w:t>
            </w:r>
          </w:p>
        </w:tc>
      </w:tr>
      <w:tr w:rsidR="003527F1" w14:paraId="5D8EB79D" w14:textId="77777777" w:rsidTr="00012958">
        <w:tc>
          <w:tcPr>
            <w:tcW w:w="2023" w:type="dxa"/>
          </w:tcPr>
          <w:p w14:paraId="6186DC7A" w14:textId="77777777" w:rsidR="003527F1" w:rsidRPr="00723AD1" w:rsidRDefault="003527F1" w:rsidP="0001295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47" w:type="dxa"/>
          </w:tcPr>
          <w:p w14:paraId="0DC51A4D" w14:textId="55F42AD5" w:rsidR="003527F1" w:rsidRPr="00723AD1" w:rsidRDefault="00CD5299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 xml:space="preserve">R: </w:t>
            </w:r>
            <w:r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GTACATCACACAGCCACG</w:t>
            </w:r>
          </w:p>
        </w:tc>
      </w:tr>
      <w:tr w:rsidR="003527F1" w14:paraId="0A015346" w14:textId="77777777" w:rsidTr="00012958">
        <w:tc>
          <w:tcPr>
            <w:tcW w:w="2023" w:type="dxa"/>
          </w:tcPr>
          <w:p w14:paraId="0A4FA6F4" w14:textId="34D5226E" w:rsidR="003527F1" w:rsidRPr="00723AD1" w:rsidRDefault="003527F1" w:rsidP="00012958">
            <w:pPr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>ANLN (</w:t>
            </w:r>
            <w:proofErr w:type="spellStart"/>
            <w:r w:rsidRPr="00723AD1">
              <w:rPr>
                <w:rFonts w:ascii="Times New Roman" w:hAnsi="Times New Roman" w:cs="Times New Roman"/>
              </w:rPr>
              <w:t>MeRIP</w:t>
            </w:r>
            <w:proofErr w:type="spellEnd"/>
            <w:r w:rsidRPr="00723A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47" w:type="dxa"/>
          </w:tcPr>
          <w:p w14:paraId="2CC483CE" w14:textId="5C342D2B" w:rsidR="003527F1" w:rsidRPr="00723AD1" w:rsidRDefault="00CD5299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 xml:space="preserve">F: </w:t>
            </w:r>
            <w:r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CAGAAAAAGGCGGAAACTC</w:t>
            </w:r>
          </w:p>
        </w:tc>
      </w:tr>
      <w:tr w:rsidR="003527F1" w14:paraId="740E6709" w14:textId="77777777" w:rsidTr="00012958">
        <w:tc>
          <w:tcPr>
            <w:tcW w:w="2023" w:type="dxa"/>
          </w:tcPr>
          <w:p w14:paraId="6F3B26A7" w14:textId="77777777" w:rsidR="003527F1" w:rsidRPr="00723AD1" w:rsidRDefault="003527F1" w:rsidP="0001295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47" w:type="dxa"/>
          </w:tcPr>
          <w:p w14:paraId="4B46BEB1" w14:textId="30CB4C51" w:rsidR="003527F1" w:rsidRPr="00723AD1" w:rsidRDefault="00CD5299" w:rsidP="0001295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3AD1">
              <w:rPr>
                <w:rFonts w:ascii="Times New Roman" w:hAnsi="Times New Roman" w:cs="Times New Roman"/>
              </w:rPr>
              <w:t xml:space="preserve">R: </w:t>
            </w:r>
            <w:r w:rsidRPr="00723AD1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ATTTCGCATTCAGTGAAACCT</w:t>
            </w:r>
          </w:p>
        </w:tc>
      </w:tr>
    </w:tbl>
    <w:p w14:paraId="77A86C2A" w14:textId="77777777" w:rsidR="004854DD" w:rsidRPr="00005F43" w:rsidRDefault="004854DD" w:rsidP="009923E4">
      <w:pPr>
        <w:jc w:val="center"/>
      </w:pPr>
    </w:p>
    <w:sectPr w:rsidR="004854DD" w:rsidRPr="00005F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E14"/>
    <w:rsid w:val="00005F43"/>
    <w:rsid w:val="00012958"/>
    <w:rsid w:val="003527F1"/>
    <w:rsid w:val="00372E14"/>
    <w:rsid w:val="004854DD"/>
    <w:rsid w:val="00723AD1"/>
    <w:rsid w:val="00824364"/>
    <w:rsid w:val="00880CFD"/>
    <w:rsid w:val="009923E4"/>
    <w:rsid w:val="00B25C4C"/>
    <w:rsid w:val="00CD5299"/>
    <w:rsid w:val="00D044EF"/>
    <w:rsid w:val="00D30563"/>
    <w:rsid w:val="00D75368"/>
    <w:rsid w:val="00EF2D19"/>
    <w:rsid w:val="00F7553E"/>
    <w:rsid w:val="00FD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DD427"/>
  <w15:chartTrackingRefBased/>
  <w15:docId w15:val="{3ACA7FBD-1A03-A544-AA23-55F841452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2E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10-17T03:11:00Z</dcterms:created>
  <dcterms:modified xsi:type="dcterms:W3CDTF">2024-03-05T16:30:00Z</dcterms:modified>
</cp:coreProperties>
</file>